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737" w:rsidRPr="00321159" w:rsidRDefault="00496737" w:rsidP="00496737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21159">
        <w:rPr>
          <w:rFonts w:ascii="Times New Roman" w:hAnsi="Times New Roman" w:cs="Times New Roman"/>
          <w:b/>
          <w:sz w:val="32"/>
          <w:szCs w:val="32"/>
        </w:rPr>
        <w:t>Environmental nutrient supply directly alters plant traits but indirectly determines virus growth rate</w:t>
      </w:r>
    </w:p>
    <w:p w:rsidR="003F0A31" w:rsidRDefault="003F0A31" w:rsidP="002A532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Christelle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Lacroix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  <w:vertAlign w:val="superscript"/>
        </w:rPr>
        <w:t>*#</w:t>
      </w:r>
      <w:r w:rsidRPr="00B4207D">
        <w:rPr>
          <w:rFonts w:ascii="Times New Roman" w:hAnsi="Times New Roman" w:cs="Times New Roman"/>
          <w:b/>
          <w:sz w:val="24"/>
          <w:szCs w:val="24"/>
        </w:rPr>
        <w:t xml:space="preserve">, Eric W.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Seabloom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and Elizabeth T. Borer </w:t>
      </w:r>
    </w:p>
    <w:p w:rsidR="002A532B" w:rsidRPr="00B4207D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"/>
        </w:rPr>
      </w:pP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Department of Ecology, Evolution, and Behavior, Universi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>ty of Minnesota, Saint Paul, MN</w:t>
      </w: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, USA</w:t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>*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163">
        <w:rPr>
          <w:rFonts w:ascii="Times New Roman" w:hAnsi="Times New Roman" w:cs="Times New Roman"/>
          <w:sz w:val="24"/>
          <w:szCs w:val="24"/>
        </w:rPr>
        <w:t xml:space="preserve">Christelle Lacroix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sz w:val="24"/>
          <w:szCs w:val="24"/>
        </w:rPr>
        <w:t>christelle.lacroix@paca.inra.fr</w:t>
      </w:r>
      <w:r w:rsidRPr="008121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D650C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 xml:space="preserve"># Present address: </w:t>
      </w:r>
    </w:p>
    <w:p w:rsidR="002A532B" w:rsidRDefault="002A532B" w:rsidP="002A532B">
      <w:pPr>
        <w:spacing w:after="0" w:line="240" w:lineRule="auto"/>
        <w:jc w:val="both"/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</w:pPr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UR0407 Plant Pathology, INRA, </w:t>
      </w:r>
      <w:proofErr w:type="spellStart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Montfavet</w:t>
      </w:r>
      <w:proofErr w:type="spellEnd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, France</w:t>
      </w:r>
      <w:r w:rsidRPr="00812163"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</w:p>
    <w:p w:rsidR="002A532B" w:rsidRDefault="002A532B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21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S</w:t>
      </w:r>
    </w:p>
    <w:p w:rsidR="002A532B" w:rsidRPr="00812163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A532B" w:rsidRPr="0013291D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6B8B">
        <w:rPr>
          <w:rFonts w:ascii="Times New Roman" w:hAnsi="Times New Roman" w:cs="Times New Roman"/>
          <w:b/>
          <w:bCs/>
          <w:sz w:val="24"/>
          <w:szCs w:val="24"/>
        </w:rPr>
        <w:t>Table S2. Summary of effects of N and P supply rate, co-infection and plant traits (i.e. coordinates of individual plants on each principal component [Dim.]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D6B8B">
        <w:rPr>
          <w:rFonts w:ascii="Times New Roman" w:hAnsi="Times New Roman" w:cs="Times New Roman"/>
          <w:b/>
          <w:bCs/>
          <w:sz w:val="24"/>
          <w:szCs w:val="24"/>
        </w:rPr>
        <w:t xml:space="preserve"> on virus transmission rate after model averaging. All variables were standardized prior to analysis. </w:t>
      </w:r>
    </w:p>
    <w:p w:rsidR="002A532B" w:rsidRPr="00831524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fr-FR"/>
        </w:rPr>
      </w:pPr>
    </w:p>
    <w:p w:rsidR="002A532B" w:rsidRPr="00831524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fr-F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32010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S2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0D6B8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D6B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D6B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ce of effects is</w:t>
      </w:r>
      <w:r w:rsidRPr="000D6B8B">
        <w:rPr>
          <w:rFonts w:ascii="Times New Roman" w:hAnsi="Times New Roman" w:cs="Times New Roman"/>
          <w:sz w:val="24"/>
          <w:szCs w:val="24"/>
        </w:rPr>
        <w:t xml:space="preserve"> indicated according to a 0.05 (*), 0.01 (**) and 0.001 (***) threshold.</w:t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27E03" w:rsidRDefault="00A27E03" w:rsidP="004C603F">
      <w:pPr>
        <w:spacing w:after="160" w:line="259" w:lineRule="auto"/>
      </w:pPr>
    </w:p>
    <w:sectPr w:rsidR="00A27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32B"/>
    <w:rsid w:val="002A532B"/>
    <w:rsid w:val="003F0A31"/>
    <w:rsid w:val="00496737"/>
    <w:rsid w:val="004C603F"/>
    <w:rsid w:val="005805C1"/>
    <w:rsid w:val="006A1A1C"/>
    <w:rsid w:val="00A231E1"/>
    <w:rsid w:val="00A27E03"/>
    <w:rsid w:val="00B2548E"/>
    <w:rsid w:val="00B6088B"/>
    <w:rsid w:val="00C34049"/>
    <w:rsid w:val="00E3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1870F9-56D1-4434-B4EC-3C33B38317A9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732AAB8E-F37C-49D7-B9A5-666E292101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D421135-528E-4939-B0AA-EDD946E11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acroix</dc:creator>
  <cp:keywords/>
  <dc:description/>
  <cp:lastModifiedBy>Revathi M.</cp:lastModifiedBy>
  <cp:revision>4</cp:revision>
  <dcterms:created xsi:type="dcterms:W3CDTF">2017-11-02T06:42:00Z</dcterms:created>
  <dcterms:modified xsi:type="dcterms:W3CDTF">2017-11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